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F6983" w14:textId="77777777" w:rsidR="00633FCA" w:rsidRPr="00953E7D" w:rsidRDefault="00633FCA" w:rsidP="00633FC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3"/>
        <w:gridCol w:w="2263"/>
        <w:gridCol w:w="4050"/>
      </w:tblGrid>
      <w:tr w:rsidR="00633FCA" w:rsidRPr="00953E7D" w14:paraId="1C7B3F31" w14:textId="77777777" w:rsidTr="005E7DA7">
        <w:trPr>
          <w:trHeight w:val="372"/>
        </w:trPr>
        <w:tc>
          <w:tcPr>
            <w:tcW w:w="26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75F8F33" w14:textId="77777777" w:rsidR="00633FCA" w:rsidRPr="00953E7D" w:rsidRDefault="00633FCA" w:rsidP="005E7D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ntimicrobials</w:t>
            </w:r>
          </w:p>
        </w:tc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8054B60" w14:textId="77777777" w:rsidR="00633FCA" w:rsidRPr="00953E7D" w:rsidRDefault="00633FCA" w:rsidP="005E7D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ange tested (mg/L)</w:t>
            </w:r>
          </w:p>
        </w:tc>
        <w:tc>
          <w:tcPr>
            <w:tcW w:w="405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E299663" w14:textId="77777777" w:rsidR="00633FCA" w:rsidRPr="00953E7D" w:rsidRDefault="00633FCA" w:rsidP="005E7D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solates tested</w:t>
            </w:r>
          </w:p>
        </w:tc>
      </w:tr>
      <w:tr w:rsidR="00633FCA" w:rsidRPr="00953E7D" w14:paraId="662213AF" w14:textId="77777777" w:rsidTr="005E7DA7">
        <w:trPr>
          <w:trHeight w:val="339"/>
        </w:trPr>
        <w:tc>
          <w:tcPr>
            <w:tcW w:w="2683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3F33EB94" w14:textId="77777777" w:rsidR="00633FCA" w:rsidRPr="00953E7D" w:rsidRDefault="00633FCA" w:rsidP="005E7D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efiderocol</w:t>
            </w:r>
            <w:proofErr w:type="spellEnd"/>
          </w:p>
        </w:tc>
        <w:tc>
          <w:tcPr>
            <w:tcW w:w="226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5E1701F" w14:textId="77777777" w:rsidR="00633FCA" w:rsidRPr="00953E7D" w:rsidRDefault="00633FCA" w:rsidP="005E7DA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008 - 0.5</w:t>
            </w:r>
          </w:p>
        </w:tc>
        <w:tc>
          <w:tcPr>
            <w:tcW w:w="4050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497298E" w14:textId="77777777" w:rsidR="00633FCA" w:rsidRPr="00953E7D" w:rsidRDefault="00633FCA" w:rsidP="005E7DA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BC51, BC56, BC57, BC58</w:t>
            </w:r>
          </w:p>
        </w:tc>
      </w:tr>
      <w:tr w:rsidR="00633FCA" w:rsidRPr="00953E7D" w14:paraId="04065101" w14:textId="77777777" w:rsidTr="005E7DA7">
        <w:trPr>
          <w:trHeight w:val="339"/>
        </w:trPr>
        <w:tc>
          <w:tcPr>
            <w:tcW w:w="2683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445A1E61" w14:textId="77777777" w:rsidR="00633FCA" w:rsidRPr="00953E7D" w:rsidRDefault="00633FCA" w:rsidP="005E7D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263" w:type="dxa"/>
            <w:noWrap/>
            <w:vAlign w:val="center"/>
            <w:hideMark/>
          </w:tcPr>
          <w:p w14:paraId="504C481A" w14:textId="77777777" w:rsidR="00633FCA" w:rsidRPr="00953E7D" w:rsidRDefault="00633FCA" w:rsidP="005E7DA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016 - 1</w:t>
            </w:r>
          </w:p>
        </w:tc>
        <w:tc>
          <w:tcPr>
            <w:tcW w:w="405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976F79F" w14:textId="77777777" w:rsidR="00633FCA" w:rsidRPr="00953E7D" w:rsidRDefault="00633FCA" w:rsidP="005E7DA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RE3, CRE5, CRE14, UPS11, ATCC 25922, ATCC 27853</w:t>
            </w:r>
          </w:p>
        </w:tc>
      </w:tr>
      <w:tr w:rsidR="00633FCA" w:rsidRPr="00953E7D" w14:paraId="25FCB4B2" w14:textId="77777777" w:rsidTr="005E7DA7">
        <w:trPr>
          <w:trHeight w:val="339"/>
        </w:trPr>
        <w:tc>
          <w:tcPr>
            <w:tcW w:w="2683" w:type="dxa"/>
            <w:vMerge w:val="restart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5E365C" w14:textId="77777777" w:rsidR="00633FCA" w:rsidRPr="00953E7D" w:rsidRDefault="00633FCA" w:rsidP="005E7D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eftazidime</w:t>
            </w:r>
          </w:p>
        </w:tc>
        <w:tc>
          <w:tcPr>
            <w:tcW w:w="2263" w:type="dxa"/>
            <w:shd w:val="clear" w:color="auto" w:fill="D9D9D9" w:themeFill="background1" w:themeFillShade="D9"/>
            <w:noWrap/>
            <w:vAlign w:val="center"/>
            <w:hideMark/>
          </w:tcPr>
          <w:p w14:paraId="1658143B" w14:textId="77777777" w:rsidR="00633FCA" w:rsidRPr="00953E7D" w:rsidRDefault="00633FCA" w:rsidP="005E7DA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03 - 2</w:t>
            </w:r>
          </w:p>
        </w:tc>
        <w:tc>
          <w:tcPr>
            <w:tcW w:w="4050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0CE6BD" w14:textId="77777777" w:rsidR="00633FCA" w:rsidRPr="00953E7D" w:rsidRDefault="00633FCA" w:rsidP="005E7DA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BC51, BC56, BC57, BC58, ATCC 25922</w:t>
            </w:r>
          </w:p>
        </w:tc>
      </w:tr>
      <w:tr w:rsidR="00633FCA" w:rsidRPr="00953E7D" w14:paraId="1F5AB601" w14:textId="77777777" w:rsidTr="005E7DA7">
        <w:trPr>
          <w:trHeight w:val="339"/>
        </w:trPr>
        <w:tc>
          <w:tcPr>
            <w:tcW w:w="2683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ACCC28" w14:textId="77777777" w:rsidR="00633FCA" w:rsidRPr="00953E7D" w:rsidRDefault="00633FCA" w:rsidP="005E7D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263" w:type="dxa"/>
            <w:shd w:val="clear" w:color="auto" w:fill="D9D9D9" w:themeFill="background1" w:themeFillShade="D9"/>
            <w:noWrap/>
            <w:vAlign w:val="center"/>
            <w:hideMark/>
          </w:tcPr>
          <w:p w14:paraId="0220FCEB" w14:textId="77777777" w:rsidR="00633FCA" w:rsidRPr="00953E7D" w:rsidRDefault="00633FCA" w:rsidP="005E7DA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 - 512</w:t>
            </w:r>
          </w:p>
        </w:tc>
        <w:tc>
          <w:tcPr>
            <w:tcW w:w="4050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936371" w14:textId="77777777" w:rsidR="00633FCA" w:rsidRPr="00953E7D" w:rsidRDefault="00633FCA" w:rsidP="005E7DA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GC7, LGC13, LGC23, LGC70, ATCC 700603</w:t>
            </w:r>
          </w:p>
        </w:tc>
      </w:tr>
      <w:tr w:rsidR="00633FCA" w:rsidRPr="00953E7D" w14:paraId="14B4D562" w14:textId="77777777" w:rsidTr="005E7DA7">
        <w:trPr>
          <w:trHeight w:val="339"/>
        </w:trPr>
        <w:tc>
          <w:tcPr>
            <w:tcW w:w="2683" w:type="dxa"/>
            <w:vMerge w:val="restart"/>
            <w:tcBorders>
              <w:left w:val="single" w:sz="12" w:space="0" w:color="auto"/>
            </w:tcBorders>
            <w:noWrap/>
            <w:vAlign w:val="center"/>
            <w:hideMark/>
          </w:tcPr>
          <w:p w14:paraId="76050792" w14:textId="77777777" w:rsidR="00633FCA" w:rsidRPr="00953E7D" w:rsidRDefault="00633FCA" w:rsidP="005E7D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eftazidime-avibactam</w:t>
            </w:r>
          </w:p>
        </w:tc>
        <w:tc>
          <w:tcPr>
            <w:tcW w:w="2263" w:type="dxa"/>
            <w:noWrap/>
            <w:vAlign w:val="center"/>
            <w:hideMark/>
          </w:tcPr>
          <w:p w14:paraId="3A00699F" w14:textId="77777777" w:rsidR="00633FCA" w:rsidRPr="00953E7D" w:rsidRDefault="00633FCA" w:rsidP="005E7DA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008 - 0.5</w:t>
            </w:r>
          </w:p>
        </w:tc>
        <w:tc>
          <w:tcPr>
            <w:tcW w:w="405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CE0BCB9" w14:textId="77777777" w:rsidR="00633FCA" w:rsidRPr="00953E7D" w:rsidRDefault="00633FCA" w:rsidP="005E7DA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BC51, BC56, BC57, BC58</w:t>
            </w:r>
          </w:p>
        </w:tc>
      </w:tr>
      <w:tr w:rsidR="00633FCA" w:rsidRPr="00953E7D" w14:paraId="7E2FB4E4" w14:textId="77777777" w:rsidTr="005E7DA7">
        <w:trPr>
          <w:trHeight w:val="339"/>
        </w:trPr>
        <w:tc>
          <w:tcPr>
            <w:tcW w:w="2683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786AD1B6" w14:textId="77777777" w:rsidR="00633FCA" w:rsidRPr="00953E7D" w:rsidRDefault="00633FCA" w:rsidP="005E7D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263" w:type="dxa"/>
            <w:noWrap/>
            <w:vAlign w:val="center"/>
            <w:hideMark/>
          </w:tcPr>
          <w:p w14:paraId="34FC2D67" w14:textId="77777777" w:rsidR="00633FCA" w:rsidRPr="00953E7D" w:rsidRDefault="00633FCA" w:rsidP="005E7DA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12 - 8</w:t>
            </w:r>
          </w:p>
        </w:tc>
        <w:tc>
          <w:tcPr>
            <w:tcW w:w="405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9668CAD" w14:textId="77777777" w:rsidR="00633FCA" w:rsidRPr="00953E7D" w:rsidRDefault="00633FCA" w:rsidP="005E7DA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GC7, LGC13, LGC23, LGC70, ATCC 25922, ATCC 700603</w:t>
            </w:r>
          </w:p>
        </w:tc>
      </w:tr>
      <w:tr w:rsidR="00633FCA" w:rsidRPr="00953E7D" w14:paraId="369FC8F1" w14:textId="77777777" w:rsidTr="005E7DA7">
        <w:trPr>
          <w:trHeight w:val="339"/>
        </w:trPr>
        <w:tc>
          <w:tcPr>
            <w:tcW w:w="2683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3B8C30" w14:textId="77777777" w:rsidR="00633FCA" w:rsidRPr="00953E7D" w:rsidRDefault="00633FCA" w:rsidP="005E7D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Doxycycline</w:t>
            </w:r>
          </w:p>
        </w:tc>
        <w:tc>
          <w:tcPr>
            <w:tcW w:w="2263" w:type="dxa"/>
            <w:shd w:val="clear" w:color="auto" w:fill="D9D9D9" w:themeFill="background1" w:themeFillShade="D9"/>
            <w:noWrap/>
            <w:vAlign w:val="center"/>
            <w:hideMark/>
          </w:tcPr>
          <w:p w14:paraId="127DBC92" w14:textId="77777777" w:rsidR="00633FCA" w:rsidRPr="00953E7D" w:rsidRDefault="00633FCA" w:rsidP="005E7DA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5 - 32</w:t>
            </w:r>
          </w:p>
        </w:tc>
        <w:tc>
          <w:tcPr>
            <w:tcW w:w="4050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B7EA2D" w14:textId="77777777" w:rsidR="00633FCA" w:rsidRPr="00953E7D" w:rsidRDefault="00633FCA" w:rsidP="005E7DA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BC51, BC56, BC57, BC58, WGS6, WGS7, WGS8, WGS9, ATCC 25922</w:t>
            </w:r>
          </w:p>
        </w:tc>
      </w:tr>
      <w:tr w:rsidR="00633FCA" w:rsidRPr="00953E7D" w14:paraId="7903C657" w14:textId="77777777" w:rsidTr="005E7DA7">
        <w:trPr>
          <w:trHeight w:val="339"/>
        </w:trPr>
        <w:tc>
          <w:tcPr>
            <w:tcW w:w="2683" w:type="dxa"/>
            <w:tcBorders>
              <w:left w:val="single" w:sz="12" w:space="0" w:color="auto"/>
            </w:tcBorders>
            <w:noWrap/>
            <w:vAlign w:val="center"/>
          </w:tcPr>
          <w:p w14:paraId="2AECA47D" w14:textId="77777777" w:rsidR="00633FCA" w:rsidRPr="00953E7D" w:rsidRDefault="00633FCA" w:rsidP="005E7D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Omadacycline</w:t>
            </w:r>
            <w:proofErr w:type="spellEnd"/>
          </w:p>
        </w:tc>
        <w:tc>
          <w:tcPr>
            <w:tcW w:w="2263" w:type="dxa"/>
            <w:noWrap/>
            <w:vAlign w:val="center"/>
          </w:tcPr>
          <w:p w14:paraId="536F0834" w14:textId="77777777" w:rsidR="00633FCA" w:rsidRPr="00953E7D" w:rsidRDefault="00633FCA" w:rsidP="005E7DA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12 - 8</w:t>
            </w:r>
          </w:p>
        </w:tc>
        <w:tc>
          <w:tcPr>
            <w:tcW w:w="4050" w:type="dxa"/>
            <w:tcBorders>
              <w:right w:val="single" w:sz="12" w:space="0" w:color="auto"/>
            </w:tcBorders>
            <w:noWrap/>
            <w:vAlign w:val="center"/>
          </w:tcPr>
          <w:p w14:paraId="659AA6F4" w14:textId="77777777" w:rsidR="00633FCA" w:rsidRPr="00953E7D" w:rsidRDefault="00633FCA" w:rsidP="005E7DA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BC51, BC56, BC57, BC58, WGS6, WGS7, WGS8, WGS9, ATCC 25922</w:t>
            </w:r>
          </w:p>
        </w:tc>
      </w:tr>
      <w:tr w:rsidR="00633FCA" w:rsidRPr="00953E7D" w14:paraId="78F97544" w14:textId="77777777" w:rsidTr="005E7DA7">
        <w:trPr>
          <w:trHeight w:val="339"/>
        </w:trPr>
        <w:tc>
          <w:tcPr>
            <w:tcW w:w="268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0DCE06F" w14:textId="77777777" w:rsidR="00633FCA" w:rsidRPr="00953E7D" w:rsidRDefault="00633FCA" w:rsidP="005E7D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efamulin</w:t>
            </w:r>
          </w:p>
        </w:tc>
        <w:tc>
          <w:tcPr>
            <w:tcW w:w="2263" w:type="dxa"/>
            <w:noWrap/>
            <w:vAlign w:val="center"/>
            <w:hideMark/>
          </w:tcPr>
          <w:p w14:paraId="549ABA4B" w14:textId="77777777" w:rsidR="00633FCA" w:rsidRPr="00953E7D" w:rsidRDefault="00633FCA" w:rsidP="005E7DA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008 - 0.5</w:t>
            </w:r>
          </w:p>
        </w:tc>
        <w:tc>
          <w:tcPr>
            <w:tcW w:w="405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EE9C362" w14:textId="77777777" w:rsidR="00633FCA" w:rsidRPr="00953E7D" w:rsidRDefault="00633FCA" w:rsidP="005E7DA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GP3, GP11, GP16, GP25, GP10, GP50, GP62, GP77, ATCC 29213</w:t>
            </w:r>
          </w:p>
        </w:tc>
      </w:tr>
      <w:tr w:rsidR="00633FCA" w:rsidRPr="00953E7D" w14:paraId="4B036288" w14:textId="77777777" w:rsidTr="005E7DA7">
        <w:trPr>
          <w:trHeight w:val="339"/>
        </w:trPr>
        <w:tc>
          <w:tcPr>
            <w:tcW w:w="2683" w:type="dxa"/>
            <w:vMerge w:val="restart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14BCC6" w14:textId="77777777" w:rsidR="00633FCA" w:rsidRPr="00953E7D" w:rsidRDefault="00633FCA" w:rsidP="005E7D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eropenem</w:t>
            </w:r>
          </w:p>
        </w:tc>
        <w:tc>
          <w:tcPr>
            <w:tcW w:w="2263" w:type="dxa"/>
            <w:shd w:val="clear" w:color="auto" w:fill="D9D9D9" w:themeFill="background1" w:themeFillShade="D9"/>
            <w:noWrap/>
            <w:vAlign w:val="center"/>
            <w:hideMark/>
          </w:tcPr>
          <w:p w14:paraId="579AB033" w14:textId="77777777" w:rsidR="00633FCA" w:rsidRPr="00953E7D" w:rsidRDefault="00633FCA" w:rsidP="005E7DA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004 - 0.25</w:t>
            </w:r>
          </w:p>
        </w:tc>
        <w:tc>
          <w:tcPr>
            <w:tcW w:w="4050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667E2D" w14:textId="77777777" w:rsidR="00633FCA" w:rsidRPr="00953E7D" w:rsidRDefault="00633FCA" w:rsidP="005E7DA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BC51, BC56, BC57, BC58, ATCC 25922, ATCC 700603</w:t>
            </w:r>
          </w:p>
        </w:tc>
      </w:tr>
      <w:tr w:rsidR="00633FCA" w:rsidRPr="00953E7D" w14:paraId="176A4F4A" w14:textId="77777777" w:rsidTr="005E7DA7">
        <w:trPr>
          <w:trHeight w:val="339"/>
        </w:trPr>
        <w:tc>
          <w:tcPr>
            <w:tcW w:w="2683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BE7E19B" w14:textId="77777777" w:rsidR="00633FCA" w:rsidRPr="00953E7D" w:rsidRDefault="00633FCA" w:rsidP="005E7D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263" w:type="dxa"/>
            <w:shd w:val="clear" w:color="auto" w:fill="D9D9D9" w:themeFill="background1" w:themeFillShade="D9"/>
            <w:noWrap/>
            <w:vAlign w:val="center"/>
            <w:hideMark/>
          </w:tcPr>
          <w:p w14:paraId="69C6EE38" w14:textId="77777777" w:rsidR="00633FCA" w:rsidRPr="00953E7D" w:rsidRDefault="00633FCA" w:rsidP="005E7DA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 - 64</w:t>
            </w:r>
          </w:p>
        </w:tc>
        <w:tc>
          <w:tcPr>
            <w:tcW w:w="4050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ADBE4D" w14:textId="77777777" w:rsidR="00633FCA" w:rsidRPr="00953E7D" w:rsidRDefault="00633FCA" w:rsidP="005E7DA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RE1, CRE14, LGC7, LGC70, ATCC BAA-1705</w:t>
            </w:r>
          </w:p>
        </w:tc>
      </w:tr>
      <w:tr w:rsidR="00633FCA" w:rsidRPr="00953E7D" w14:paraId="065D90E4" w14:textId="77777777" w:rsidTr="005E7DA7">
        <w:trPr>
          <w:trHeight w:val="339"/>
        </w:trPr>
        <w:tc>
          <w:tcPr>
            <w:tcW w:w="2683" w:type="dxa"/>
            <w:vMerge w:val="restart"/>
            <w:tcBorders>
              <w:left w:val="single" w:sz="12" w:space="0" w:color="auto"/>
            </w:tcBorders>
            <w:noWrap/>
            <w:vAlign w:val="center"/>
            <w:hideMark/>
          </w:tcPr>
          <w:p w14:paraId="64709004" w14:textId="77777777" w:rsidR="00633FCA" w:rsidRPr="00953E7D" w:rsidRDefault="00633FCA" w:rsidP="005E7D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eropenem-</w:t>
            </w:r>
            <w:proofErr w:type="spellStart"/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vaborbactam</w:t>
            </w:r>
            <w:proofErr w:type="spellEnd"/>
          </w:p>
        </w:tc>
        <w:tc>
          <w:tcPr>
            <w:tcW w:w="2263" w:type="dxa"/>
            <w:noWrap/>
            <w:vAlign w:val="center"/>
            <w:hideMark/>
          </w:tcPr>
          <w:p w14:paraId="4D51C3E4" w14:textId="77777777" w:rsidR="00633FCA" w:rsidRPr="00953E7D" w:rsidRDefault="00633FCA" w:rsidP="005E7DA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002 - 0.12</w:t>
            </w:r>
          </w:p>
        </w:tc>
        <w:tc>
          <w:tcPr>
            <w:tcW w:w="405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4D4E4E2" w14:textId="77777777" w:rsidR="00633FCA" w:rsidRPr="00953E7D" w:rsidRDefault="00633FCA" w:rsidP="005E7DA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BC51, BC56, BC57, BC58, ATCC 25922, ATCC BAA-1705, ATCC 700603</w:t>
            </w:r>
          </w:p>
        </w:tc>
      </w:tr>
      <w:tr w:rsidR="00633FCA" w:rsidRPr="00953E7D" w14:paraId="3A190BF5" w14:textId="77777777" w:rsidTr="005E7DA7">
        <w:trPr>
          <w:trHeight w:val="339"/>
        </w:trPr>
        <w:tc>
          <w:tcPr>
            <w:tcW w:w="2683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4E8C25B0" w14:textId="77777777" w:rsidR="00633FCA" w:rsidRPr="00953E7D" w:rsidRDefault="00633FCA" w:rsidP="005E7D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263" w:type="dxa"/>
            <w:noWrap/>
            <w:vAlign w:val="center"/>
            <w:hideMark/>
          </w:tcPr>
          <w:p w14:paraId="718EA6E1" w14:textId="77777777" w:rsidR="00633FCA" w:rsidRPr="00953E7D" w:rsidRDefault="00633FCA" w:rsidP="005E7DA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016 - 1</w:t>
            </w:r>
          </w:p>
        </w:tc>
        <w:tc>
          <w:tcPr>
            <w:tcW w:w="405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8A4ECB2" w14:textId="77777777" w:rsidR="00633FCA" w:rsidRPr="00953E7D" w:rsidRDefault="00633FCA" w:rsidP="005E7DA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RE1</w:t>
            </w:r>
          </w:p>
        </w:tc>
      </w:tr>
      <w:tr w:rsidR="00633FCA" w:rsidRPr="00953E7D" w14:paraId="07F3EC43" w14:textId="77777777" w:rsidTr="005E7DA7">
        <w:trPr>
          <w:trHeight w:val="339"/>
        </w:trPr>
        <w:tc>
          <w:tcPr>
            <w:tcW w:w="2683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6DEC7EAF" w14:textId="77777777" w:rsidR="00633FCA" w:rsidRPr="00953E7D" w:rsidRDefault="00633FCA" w:rsidP="005E7DA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26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4C4E0C2" w14:textId="77777777" w:rsidR="00633FCA" w:rsidRPr="00953E7D" w:rsidRDefault="00633FCA" w:rsidP="005E7DA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 - 64</w:t>
            </w:r>
          </w:p>
        </w:tc>
        <w:tc>
          <w:tcPr>
            <w:tcW w:w="4050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FEF3C95" w14:textId="77777777" w:rsidR="00633FCA" w:rsidRPr="00953E7D" w:rsidRDefault="00633FCA" w:rsidP="005E7DA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53E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RE14, LGC7, LGC70</w:t>
            </w:r>
          </w:p>
        </w:tc>
      </w:tr>
    </w:tbl>
    <w:p w14:paraId="33BB686F" w14:textId="77777777" w:rsidR="00633FCA" w:rsidRPr="00953E7D" w:rsidRDefault="00633FCA" w:rsidP="00633FCA">
      <w:pPr>
        <w:spacing w:line="480" w:lineRule="auto"/>
        <w:rPr>
          <w:rFonts w:ascii="Times New Roman" w:hAnsi="Times New Roman" w:cs="Times New Roman"/>
        </w:rPr>
      </w:pPr>
      <w:r w:rsidRPr="00953E7D">
        <w:rPr>
          <w:rFonts w:ascii="Times New Roman" w:hAnsi="Times New Roman" w:cs="Times New Roman"/>
          <w:b/>
          <w:bCs/>
        </w:rPr>
        <w:t>Table S2</w:t>
      </w:r>
      <w:r w:rsidRPr="00953E7D">
        <w:rPr>
          <w:rFonts w:ascii="Times New Roman" w:hAnsi="Times New Roman" w:cs="Times New Roman"/>
        </w:rPr>
        <w:t xml:space="preserve">: Antimicrobial concentration ranges tested for each isolate to generate on-scale phenotypic signatures. Non-novel comparator antimicrobials are shaded in grey. </w:t>
      </w:r>
    </w:p>
    <w:p w14:paraId="63E36D9F" w14:textId="77777777" w:rsidR="00487582" w:rsidRDefault="00487582"/>
    <w:sectPr w:rsidR="004875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FCA"/>
    <w:rsid w:val="000F7AAE"/>
    <w:rsid w:val="001442A6"/>
    <w:rsid w:val="003C2667"/>
    <w:rsid w:val="00487582"/>
    <w:rsid w:val="00633FCA"/>
    <w:rsid w:val="00B02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CF0AF"/>
  <w15:chartTrackingRefBased/>
  <w15:docId w15:val="{A52AEC3E-C021-46F6-9709-6C8C15B86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FCA"/>
  </w:style>
  <w:style w:type="paragraph" w:styleId="Heading1">
    <w:name w:val="heading 1"/>
    <w:basedOn w:val="Normal"/>
    <w:next w:val="Normal"/>
    <w:link w:val="Heading1Char"/>
    <w:uiPriority w:val="9"/>
    <w:qFormat/>
    <w:rsid w:val="00633F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3F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3F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3F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3F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3F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3F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3F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3F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F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3F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3F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3F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3F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3F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3F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3F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3F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3F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3F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F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3F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3F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3F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3F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3F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F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F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3F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3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922</Characters>
  <Application>Microsoft Office Word</Application>
  <DocSecurity>0</DocSecurity>
  <Lines>76</Lines>
  <Paragraphs>7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alisbury</dc:creator>
  <cp:keywords/>
  <dc:description/>
  <cp:lastModifiedBy>Emily Salisbury</cp:lastModifiedBy>
  <cp:revision>1</cp:revision>
  <dcterms:created xsi:type="dcterms:W3CDTF">2026-04-07T07:09:00Z</dcterms:created>
  <dcterms:modified xsi:type="dcterms:W3CDTF">2026-04-07T07:10:00Z</dcterms:modified>
</cp:coreProperties>
</file>